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70" w:type="dxa"/>
        <w:tblInd w:w="-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10"/>
        <w:gridCol w:w="5409"/>
      </w:tblGrid>
      <w:tr w:rsidR="00C0604E" w:rsidRPr="00C0604E" w14:paraId="5A932225" w14:textId="77777777" w:rsidTr="00931C22">
        <w:trPr>
          <w:trHeight w:val="310"/>
        </w:trPr>
        <w:tc>
          <w:tcPr>
            <w:tcW w:w="39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E27D1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7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A4B9A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b address</w:t>
            </w:r>
          </w:p>
        </w:tc>
      </w:tr>
      <w:tr w:rsidR="00C0604E" w:rsidRPr="00C0604E" w14:paraId="1760A6BC" w14:textId="77777777" w:rsidTr="00931C22">
        <w:trPr>
          <w:trHeight w:val="310"/>
        </w:trPr>
        <w:tc>
          <w:tcPr>
            <w:tcW w:w="39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1BF0E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ancer Genome Atlas (TCGA)</w:t>
            </w:r>
          </w:p>
        </w:tc>
        <w:tc>
          <w:tcPr>
            <w:tcW w:w="47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B5F37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portal.gdc.cancer.gov/</w:t>
            </w:r>
          </w:p>
        </w:tc>
      </w:tr>
      <w:tr w:rsidR="00C0604E" w:rsidRPr="00C0604E" w14:paraId="438021F1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71E94765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CSC </w:t>
            </w:r>
            <w:proofErr w:type="spellStart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a</w:t>
            </w:r>
            <w:proofErr w:type="spellEnd"/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1D64EA60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xena.ucsc.edu/</w:t>
            </w:r>
          </w:p>
        </w:tc>
      </w:tr>
      <w:tr w:rsidR="00C0604E" w:rsidRPr="00C0604E" w14:paraId="2B0A1F50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25A2F5D1" w14:textId="6BE115F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otype Tissue-Expression (GTEX) 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77BD0F8A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gtexportal.org/</w:t>
            </w:r>
          </w:p>
        </w:tc>
      </w:tr>
      <w:tr w:rsidR="00C0604E" w:rsidRPr="00C0604E" w14:paraId="40409CCE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3E601568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Expression Omnibus (GEO)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07220C5A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ncbi.nlm.nih.gov/geo/</w:t>
            </w:r>
          </w:p>
        </w:tc>
      </w:tr>
      <w:tr w:rsidR="00C0604E" w:rsidRPr="00C0604E" w14:paraId="7963E578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09CC68F3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tao</w:t>
            </w:r>
            <w:proofErr w:type="spellEnd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olarship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01E2EB27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xiantao.love</w:t>
            </w:r>
          </w:p>
        </w:tc>
      </w:tr>
      <w:tr w:rsidR="00C0604E" w:rsidRPr="00C0604E" w14:paraId="06519322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0867368B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LCAN database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7AA425F8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ualcan.path.uab.edu</w:t>
            </w:r>
          </w:p>
        </w:tc>
      </w:tr>
      <w:tr w:rsidR="00C0604E" w:rsidRPr="00C0604E" w14:paraId="3BCB51C4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02863288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rotein Atlas (HPA)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714D4134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proteinatlas.org/</w:t>
            </w:r>
          </w:p>
        </w:tc>
      </w:tr>
      <w:tr w:rsidR="00C0604E" w:rsidRPr="00C0604E" w14:paraId="3DDCA415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020CAFF0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lan–Meier Plotter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3BC63499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kmplot.com/analysis</w:t>
            </w:r>
          </w:p>
        </w:tc>
      </w:tr>
      <w:tr w:rsidR="00C0604E" w:rsidRPr="00C0604E" w14:paraId="46A73D46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548F8395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IDB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20B7CFAF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cis.hku.hk/TISIDB/</w:t>
            </w:r>
          </w:p>
        </w:tc>
      </w:tr>
      <w:tr w:rsidR="00C0604E" w:rsidRPr="00C0604E" w14:paraId="557432EF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18E671F6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noScan</w:t>
            </w:r>
            <w:proofErr w:type="spellEnd"/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5BAEA170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dna00.bio.kyutech.ac.jp/PrognoScan/index.html</w:t>
            </w:r>
          </w:p>
        </w:tc>
      </w:tr>
      <w:tr w:rsidR="00C0604E" w:rsidRPr="00C0604E" w14:paraId="608D75C0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65D2CE38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ioPortal</w:t>
            </w:r>
            <w:proofErr w:type="spellEnd"/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633E1A8D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www.cbioportal.org</w:t>
            </w:r>
          </w:p>
        </w:tc>
      </w:tr>
      <w:tr w:rsidR="00C0604E" w:rsidRPr="00C0604E" w14:paraId="58E9346F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2DEB417C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et Cancer Analysis (GSCA)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353BF9C1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://bioinfo.life.hust.edu.cn</w:t>
            </w:r>
          </w:p>
        </w:tc>
      </w:tr>
      <w:tr w:rsidR="00C0604E" w:rsidRPr="00C0604E" w14:paraId="30F6C0BA" w14:textId="77777777" w:rsidTr="00931C22">
        <w:trPr>
          <w:trHeight w:val="310"/>
        </w:trPr>
        <w:tc>
          <w:tcPr>
            <w:tcW w:w="3910" w:type="dxa"/>
            <w:shd w:val="clear" w:color="auto" w:fill="auto"/>
            <w:noWrap/>
            <w:vAlign w:val="bottom"/>
            <w:hideMark/>
          </w:tcPr>
          <w:p w14:paraId="058D5F91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R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14:paraId="1B97FDF8" w14:textId="77777777" w:rsidR="00C0604E" w:rsidRPr="00C0604E" w:rsidRDefault="00C0604E" w:rsidP="00C06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0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cistrome.shinyapps.io/timer/</w:t>
            </w:r>
          </w:p>
        </w:tc>
      </w:tr>
    </w:tbl>
    <w:p w14:paraId="755A6EEB" w14:textId="77777777" w:rsidR="00D154E7" w:rsidRPr="00C0604E" w:rsidRDefault="00D154E7" w:rsidP="00C0604E"/>
    <w:sectPr w:rsidR="00D154E7" w:rsidRPr="00C06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BA9E3" w14:textId="77777777" w:rsidR="00890F6E" w:rsidRDefault="00890F6E" w:rsidP="00C0604E">
      <w:r>
        <w:separator/>
      </w:r>
    </w:p>
  </w:endnote>
  <w:endnote w:type="continuationSeparator" w:id="0">
    <w:p w14:paraId="3872EECB" w14:textId="77777777" w:rsidR="00890F6E" w:rsidRDefault="00890F6E" w:rsidP="00C06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85A0E" w14:textId="77777777" w:rsidR="00890F6E" w:rsidRDefault="00890F6E" w:rsidP="00C0604E">
      <w:r>
        <w:separator/>
      </w:r>
    </w:p>
  </w:footnote>
  <w:footnote w:type="continuationSeparator" w:id="0">
    <w:p w14:paraId="1BA8C87F" w14:textId="77777777" w:rsidR="00890F6E" w:rsidRDefault="00890F6E" w:rsidP="00C06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B6"/>
    <w:rsid w:val="005D1DB6"/>
    <w:rsid w:val="00890F6E"/>
    <w:rsid w:val="00931C22"/>
    <w:rsid w:val="00C0604E"/>
    <w:rsid w:val="00D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4F985"/>
  <w15:chartTrackingRefBased/>
  <w15:docId w15:val="{1E50A850-AA8A-4743-8CE5-0736A60E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0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923953@qq.com</dc:creator>
  <cp:keywords/>
  <dc:description/>
  <cp:lastModifiedBy>396923953@qq.com</cp:lastModifiedBy>
  <cp:revision>2</cp:revision>
  <dcterms:created xsi:type="dcterms:W3CDTF">2022-10-14T14:18:00Z</dcterms:created>
  <dcterms:modified xsi:type="dcterms:W3CDTF">2022-10-14T14:24:00Z</dcterms:modified>
</cp:coreProperties>
</file>